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EF9" w:rsidRPr="007E1D41" w:rsidRDefault="003D7EF9" w:rsidP="003D7EF9">
      <w:pPr>
        <w:spacing w:after="0"/>
        <w:jc w:val="both"/>
        <w:rPr>
          <w:b/>
          <w:sz w:val="28"/>
          <w:szCs w:val="28"/>
          <w:lang w:val="en-GB"/>
        </w:rPr>
      </w:pPr>
      <w:r w:rsidRPr="007E1D41">
        <w:rPr>
          <w:b/>
          <w:sz w:val="28"/>
          <w:szCs w:val="28"/>
          <w:lang w:val="en-GB"/>
        </w:rPr>
        <w:t>Supporting information</w:t>
      </w:r>
    </w:p>
    <w:p w:rsidR="003D7EF9" w:rsidRPr="00454219" w:rsidRDefault="00BC13AC" w:rsidP="003D7EF9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upporting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3D7EF9" w:rsidRPr="00511615">
        <w:rPr>
          <w:rFonts w:ascii="Times New Roman" w:hAnsi="Times New Roman" w:cs="Times New Roman"/>
          <w:color w:val="auto"/>
          <w:sz w:val="24"/>
          <w:szCs w:val="24"/>
        </w:rPr>
        <w:t>Table</w:t>
      </w:r>
      <w:proofErr w:type="spellEnd"/>
      <w:r w:rsidR="003D7EF9" w:rsidRPr="0051161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D7EF9" w:rsidRPr="00511615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3D7EF9" w:rsidRPr="00511615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3D7EF9" w:rsidRPr="00511615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3D7EF9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3D7EF9" w:rsidRPr="00511615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3D7EF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3D7EF9" w:rsidRPr="00DA2D91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otential confounders incorporated in genetic tests: age, BMI, ejaculation, blood sampling hour.</w:t>
      </w:r>
      <w:r w:rsidR="003D7EF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1937"/>
        <w:gridCol w:w="1938"/>
        <w:gridCol w:w="2070"/>
      </w:tblGrid>
      <w:tr w:rsidR="003D7EF9" w:rsidTr="00533F52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A/A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(n=78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A/G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(n=19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G/G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(n=10)</w:t>
            </w:r>
          </w:p>
        </w:tc>
      </w:tr>
      <w:tr w:rsidR="003D7EF9" w:rsidTr="00533F52">
        <w:tc>
          <w:tcPr>
            <w:tcW w:w="2660" w:type="dxa"/>
            <w:tcBorders>
              <w:top w:val="single" w:sz="4" w:space="0" w:color="auto"/>
            </w:tcBorders>
          </w:tcPr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20.2</w:t>
            </w:r>
            <w:r w:rsidRPr="00904CAD">
              <w:rPr>
                <w:rFonts w:eastAsia="Times New Roman"/>
                <w:lang w:val="en-GB" w:eastAsia="en-GB"/>
              </w:rPr>
              <w:t>±2.0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19.8 (18.5-21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20.1</w:t>
            </w:r>
            <w:r w:rsidRPr="00904CAD">
              <w:rPr>
                <w:rFonts w:eastAsia="Times New Roman"/>
                <w:lang w:val="en-GB" w:eastAsia="en-GB"/>
              </w:rPr>
              <w:t>±2.0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19.8 (18.5-21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18.8</w:t>
            </w:r>
            <w:r w:rsidRPr="00904CAD">
              <w:rPr>
                <w:rFonts w:eastAsia="Times New Roman"/>
                <w:lang w:val="en-GB" w:eastAsia="en-GB"/>
              </w:rPr>
              <w:t>±1.6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18.8 (17.6-19.3)</w:t>
            </w:r>
          </w:p>
        </w:tc>
      </w:tr>
      <w:tr w:rsidR="003D7EF9" w:rsidTr="00533F52">
        <w:tc>
          <w:tcPr>
            <w:tcW w:w="2660" w:type="dxa"/>
          </w:tcPr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BMI</w:t>
            </w:r>
          </w:p>
        </w:tc>
        <w:tc>
          <w:tcPr>
            <w:tcW w:w="1984" w:type="dxa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22.4</w:t>
            </w:r>
            <w:r w:rsidRPr="00904CAD">
              <w:rPr>
                <w:rFonts w:eastAsia="Times New Roman"/>
                <w:lang w:val="en-GB" w:eastAsia="en-GB"/>
              </w:rPr>
              <w:t>±2.6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22.1 (20.7-23.7)</w:t>
            </w:r>
          </w:p>
        </w:tc>
        <w:tc>
          <w:tcPr>
            <w:tcW w:w="1985" w:type="dxa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22.4</w:t>
            </w:r>
            <w:r w:rsidRPr="00904CAD">
              <w:rPr>
                <w:rFonts w:eastAsia="Times New Roman"/>
                <w:lang w:val="en-GB" w:eastAsia="en-GB"/>
              </w:rPr>
              <w:t>±2.6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22.2 (20.9-23.5)</w:t>
            </w:r>
          </w:p>
        </w:tc>
        <w:tc>
          <w:tcPr>
            <w:tcW w:w="2126" w:type="dxa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21.7</w:t>
            </w:r>
            <w:r w:rsidRPr="00904CAD">
              <w:rPr>
                <w:rFonts w:eastAsia="Times New Roman"/>
                <w:lang w:val="en-GB" w:eastAsia="en-GB"/>
              </w:rPr>
              <w:t>±1.8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21.8 (20.1-23.2)</w:t>
            </w:r>
          </w:p>
        </w:tc>
      </w:tr>
      <w:tr w:rsidR="003D7EF9" w:rsidTr="00533F52">
        <w:tc>
          <w:tcPr>
            <w:tcW w:w="2660" w:type="dxa"/>
          </w:tcPr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Ejaculation abstinence period (</w:t>
            </w:r>
            <w:r>
              <w:rPr>
                <w:lang w:val="en-GB"/>
              </w:rPr>
              <w:t>hours</w:t>
            </w:r>
            <w:r w:rsidRPr="00904CAD">
              <w:rPr>
                <w:lang w:val="en-GB"/>
              </w:rPr>
              <w:t>)</w:t>
            </w:r>
          </w:p>
        </w:tc>
        <w:tc>
          <w:tcPr>
            <w:tcW w:w="1984" w:type="dxa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107.7</w:t>
            </w:r>
            <w:r w:rsidRPr="00904CAD">
              <w:rPr>
                <w:rFonts w:eastAsia="Times New Roman"/>
                <w:lang w:val="en-GB" w:eastAsia="en-GB"/>
              </w:rPr>
              <w:t>±63.6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86 (63-134)</w:t>
            </w:r>
          </w:p>
        </w:tc>
        <w:tc>
          <w:tcPr>
            <w:tcW w:w="1985" w:type="dxa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106.0</w:t>
            </w:r>
            <w:r w:rsidRPr="00904CAD">
              <w:rPr>
                <w:rFonts w:eastAsia="Times New Roman"/>
                <w:lang w:val="en-GB" w:eastAsia="en-GB"/>
              </w:rPr>
              <w:t>±61.7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86 (62-135.3)</w:t>
            </w:r>
          </w:p>
        </w:tc>
        <w:tc>
          <w:tcPr>
            <w:tcW w:w="2126" w:type="dxa"/>
          </w:tcPr>
          <w:p w:rsidR="003D7EF9" w:rsidRPr="00904CAD" w:rsidRDefault="003D7EF9" w:rsidP="00EA4AA1">
            <w:pPr>
              <w:spacing w:line="360" w:lineRule="auto"/>
              <w:jc w:val="center"/>
              <w:rPr>
                <w:lang w:val="en-GB"/>
              </w:rPr>
            </w:pPr>
            <w:r w:rsidRPr="00904CAD">
              <w:rPr>
                <w:lang w:val="en-GB"/>
              </w:rPr>
              <w:t>126.5</w:t>
            </w:r>
            <w:r w:rsidRPr="00904CAD">
              <w:rPr>
                <w:rFonts w:eastAsia="Times New Roman"/>
                <w:lang w:val="en-GB" w:eastAsia="en-GB"/>
              </w:rPr>
              <w:t>±52.2</w:t>
            </w:r>
          </w:p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130 (80-156.5)</w:t>
            </w:r>
          </w:p>
        </w:tc>
      </w:tr>
      <w:tr w:rsidR="003D7EF9" w:rsidTr="00533F52">
        <w:tc>
          <w:tcPr>
            <w:tcW w:w="2660" w:type="dxa"/>
            <w:tcBorders>
              <w:bottom w:val="single" w:sz="4" w:space="0" w:color="auto"/>
            </w:tcBorders>
          </w:tcPr>
          <w:p w:rsidR="003D7EF9" w:rsidRDefault="003D7EF9" w:rsidP="00EA4AA1">
            <w:pPr>
              <w:spacing w:line="360" w:lineRule="auto"/>
              <w:jc w:val="center"/>
            </w:pPr>
            <w:r w:rsidRPr="00904CAD">
              <w:rPr>
                <w:lang w:val="en-GB"/>
              </w:rPr>
              <w:t>Blood sampling hour (minutes after 8am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D7EF9" w:rsidRPr="00904CAD" w:rsidRDefault="003D7EF9" w:rsidP="00EA4AA1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904CAD">
              <w:rPr>
                <w:lang w:val="en-GB"/>
              </w:rPr>
              <w:t>147.5</w:t>
            </w:r>
            <w:r w:rsidRPr="00904CAD">
              <w:rPr>
                <w:rFonts w:eastAsia="Times New Roman"/>
                <w:lang w:val="en-GB" w:eastAsia="en-GB"/>
              </w:rPr>
              <w:t>±76.4</w:t>
            </w:r>
          </w:p>
          <w:p w:rsidR="003D7EF9" w:rsidRPr="004A00B5" w:rsidRDefault="003D7EF9" w:rsidP="00EA4AA1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25 (100-180</w:t>
            </w:r>
            <w:r w:rsidRPr="00904CAD">
              <w:rPr>
                <w:rFonts w:eastAsia="Times New Roman"/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7EF9" w:rsidRPr="00904CAD" w:rsidRDefault="003D7EF9" w:rsidP="00EA4AA1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904CAD">
              <w:rPr>
                <w:lang w:val="en-GB"/>
              </w:rPr>
              <w:t>147.8</w:t>
            </w:r>
            <w:r w:rsidRPr="00904CAD">
              <w:rPr>
                <w:rFonts w:eastAsia="Times New Roman"/>
                <w:lang w:val="en-GB" w:eastAsia="en-GB"/>
              </w:rPr>
              <w:t>±72.9</w:t>
            </w:r>
          </w:p>
          <w:p w:rsidR="003D7EF9" w:rsidRPr="004A00B5" w:rsidRDefault="003D7EF9" w:rsidP="00EA4AA1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40 (100-180</w:t>
            </w:r>
            <w:r w:rsidRPr="00904CAD">
              <w:rPr>
                <w:rFonts w:eastAsia="Times New Roman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D7EF9" w:rsidRPr="00904CAD" w:rsidRDefault="003D7EF9" w:rsidP="00EA4AA1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904CAD">
              <w:rPr>
                <w:lang w:val="en-GB"/>
              </w:rPr>
              <w:t>161.0</w:t>
            </w:r>
            <w:r w:rsidRPr="00904CAD">
              <w:rPr>
                <w:rFonts w:eastAsia="Times New Roman"/>
                <w:lang w:val="en-GB" w:eastAsia="en-GB"/>
              </w:rPr>
              <w:t>±93.1</w:t>
            </w:r>
          </w:p>
          <w:p w:rsidR="003D7EF9" w:rsidRPr="004A00B5" w:rsidRDefault="003D7EF9" w:rsidP="00EA4AA1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0 (66.3-215</w:t>
            </w:r>
            <w:r w:rsidRPr="00904CAD">
              <w:rPr>
                <w:rFonts w:eastAsia="Times New Roman"/>
                <w:lang w:val="en-GB" w:eastAsia="en-GB"/>
              </w:rPr>
              <w:t>)</w:t>
            </w:r>
          </w:p>
        </w:tc>
      </w:tr>
    </w:tbl>
    <w:p w:rsidR="003D7EF9" w:rsidRDefault="003D7EF9" w:rsidP="003D7EF9">
      <w:pPr>
        <w:spacing w:after="0" w:line="240" w:lineRule="auto"/>
        <w:rPr>
          <w:rFonts w:eastAsia="Times"/>
          <w:lang w:val="en-GB"/>
        </w:rPr>
      </w:pPr>
    </w:p>
    <w:p w:rsidR="003D7EF9" w:rsidRDefault="003D7EF9" w:rsidP="003D7EF9">
      <w:pPr>
        <w:spacing w:after="0" w:line="240" w:lineRule="auto"/>
      </w:pPr>
      <w:r w:rsidRPr="0097441D">
        <w:rPr>
          <w:rFonts w:eastAsia="Times"/>
          <w:lang w:val="en-GB"/>
        </w:rPr>
        <w:t>Data are presented as mean ± SD and median (25-75</w:t>
      </w:r>
      <w:r w:rsidRPr="00BE32A7">
        <w:rPr>
          <w:rFonts w:eastAsia="Times"/>
          <w:vertAlign w:val="superscript"/>
          <w:lang w:val="en-GB"/>
        </w:rPr>
        <w:t>th</w:t>
      </w:r>
      <w:r w:rsidRPr="0097441D">
        <w:rPr>
          <w:rFonts w:eastAsia="Times"/>
          <w:lang w:val="en-GB"/>
        </w:rPr>
        <w:t xml:space="preserve"> percentile)</w:t>
      </w:r>
    </w:p>
    <w:p w:rsidR="00DF1E83" w:rsidRDefault="00DF1E83">
      <w:bookmarkStart w:id="0" w:name="_GoBack"/>
      <w:bookmarkEnd w:id="0"/>
    </w:p>
    <w:sectPr w:rsidR="00DF1E83" w:rsidSect="00EC7AE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EF9"/>
    <w:rsid w:val="00003A02"/>
    <w:rsid w:val="00014C74"/>
    <w:rsid w:val="00034664"/>
    <w:rsid w:val="00036AF1"/>
    <w:rsid w:val="00065142"/>
    <w:rsid w:val="0007316A"/>
    <w:rsid w:val="000950CD"/>
    <w:rsid w:val="000B4F1C"/>
    <w:rsid w:val="000D460E"/>
    <w:rsid w:val="000F542F"/>
    <w:rsid w:val="001235CC"/>
    <w:rsid w:val="0016693F"/>
    <w:rsid w:val="00187A3F"/>
    <w:rsid w:val="00194BC9"/>
    <w:rsid w:val="001A1741"/>
    <w:rsid w:val="001B08C8"/>
    <w:rsid w:val="001B52E3"/>
    <w:rsid w:val="001E0C17"/>
    <w:rsid w:val="002170DD"/>
    <w:rsid w:val="00220031"/>
    <w:rsid w:val="002308A0"/>
    <w:rsid w:val="00277795"/>
    <w:rsid w:val="00283E3D"/>
    <w:rsid w:val="002A0A55"/>
    <w:rsid w:val="002C7057"/>
    <w:rsid w:val="002D5FAD"/>
    <w:rsid w:val="002E2897"/>
    <w:rsid w:val="002E6B01"/>
    <w:rsid w:val="002F7CF3"/>
    <w:rsid w:val="0030046A"/>
    <w:rsid w:val="00312B15"/>
    <w:rsid w:val="00317260"/>
    <w:rsid w:val="003435BB"/>
    <w:rsid w:val="003743F0"/>
    <w:rsid w:val="003954DF"/>
    <w:rsid w:val="003B35EB"/>
    <w:rsid w:val="003C5098"/>
    <w:rsid w:val="003C58A3"/>
    <w:rsid w:val="003D6375"/>
    <w:rsid w:val="003D7EF9"/>
    <w:rsid w:val="004019A9"/>
    <w:rsid w:val="00416F57"/>
    <w:rsid w:val="004F2384"/>
    <w:rsid w:val="0052388F"/>
    <w:rsid w:val="00555064"/>
    <w:rsid w:val="00561AAD"/>
    <w:rsid w:val="005A3189"/>
    <w:rsid w:val="005C51F3"/>
    <w:rsid w:val="005C54E5"/>
    <w:rsid w:val="005D4908"/>
    <w:rsid w:val="00606EFE"/>
    <w:rsid w:val="006139BE"/>
    <w:rsid w:val="006158D1"/>
    <w:rsid w:val="0066780E"/>
    <w:rsid w:val="00684AD6"/>
    <w:rsid w:val="006C0776"/>
    <w:rsid w:val="006C7E48"/>
    <w:rsid w:val="006D21DC"/>
    <w:rsid w:val="006F3C84"/>
    <w:rsid w:val="00701B80"/>
    <w:rsid w:val="007103E8"/>
    <w:rsid w:val="00720CEE"/>
    <w:rsid w:val="007235EF"/>
    <w:rsid w:val="00764623"/>
    <w:rsid w:val="00776B66"/>
    <w:rsid w:val="00776D8F"/>
    <w:rsid w:val="00783040"/>
    <w:rsid w:val="00783721"/>
    <w:rsid w:val="0079497E"/>
    <w:rsid w:val="007A16E6"/>
    <w:rsid w:val="007C73C6"/>
    <w:rsid w:val="007F5A7F"/>
    <w:rsid w:val="00810995"/>
    <w:rsid w:val="0081255D"/>
    <w:rsid w:val="008257EB"/>
    <w:rsid w:val="00831963"/>
    <w:rsid w:val="00861615"/>
    <w:rsid w:val="00867DDA"/>
    <w:rsid w:val="008776D1"/>
    <w:rsid w:val="008868C8"/>
    <w:rsid w:val="008957F9"/>
    <w:rsid w:val="008D05CC"/>
    <w:rsid w:val="00954FC6"/>
    <w:rsid w:val="0095733F"/>
    <w:rsid w:val="00971BC9"/>
    <w:rsid w:val="00983955"/>
    <w:rsid w:val="0098724E"/>
    <w:rsid w:val="0098730C"/>
    <w:rsid w:val="009A2D7A"/>
    <w:rsid w:val="009D29F9"/>
    <w:rsid w:val="009E6E23"/>
    <w:rsid w:val="009F5763"/>
    <w:rsid w:val="00A117EA"/>
    <w:rsid w:val="00A23D38"/>
    <w:rsid w:val="00A3302F"/>
    <w:rsid w:val="00AC4C98"/>
    <w:rsid w:val="00B0006E"/>
    <w:rsid w:val="00B13B70"/>
    <w:rsid w:val="00B21939"/>
    <w:rsid w:val="00B31E06"/>
    <w:rsid w:val="00B35962"/>
    <w:rsid w:val="00B373CF"/>
    <w:rsid w:val="00B43E1F"/>
    <w:rsid w:val="00B9197A"/>
    <w:rsid w:val="00B97478"/>
    <w:rsid w:val="00BA3277"/>
    <w:rsid w:val="00BC13AC"/>
    <w:rsid w:val="00BE11C1"/>
    <w:rsid w:val="00BE32A7"/>
    <w:rsid w:val="00BF0959"/>
    <w:rsid w:val="00BF3825"/>
    <w:rsid w:val="00C33332"/>
    <w:rsid w:val="00C50AA0"/>
    <w:rsid w:val="00C81B9A"/>
    <w:rsid w:val="00CB57D1"/>
    <w:rsid w:val="00CD4FA5"/>
    <w:rsid w:val="00CE1BE0"/>
    <w:rsid w:val="00CE7214"/>
    <w:rsid w:val="00D163A4"/>
    <w:rsid w:val="00D31E9F"/>
    <w:rsid w:val="00D355C9"/>
    <w:rsid w:val="00D44726"/>
    <w:rsid w:val="00D45260"/>
    <w:rsid w:val="00D57843"/>
    <w:rsid w:val="00DA72B0"/>
    <w:rsid w:val="00DB4904"/>
    <w:rsid w:val="00DB4B4A"/>
    <w:rsid w:val="00DC6BC3"/>
    <w:rsid w:val="00DF1E83"/>
    <w:rsid w:val="00E20C3D"/>
    <w:rsid w:val="00E23A69"/>
    <w:rsid w:val="00E263E8"/>
    <w:rsid w:val="00E4624E"/>
    <w:rsid w:val="00E50DA4"/>
    <w:rsid w:val="00E51078"/>
    <w:rsid w:val="00E51129"/>
    <w:rsid w:val="00EA4AA1"/>
    <w:rsid w:val="00EC7AE5"/>
    <w:rsid w:val="00EE2E52"/>
    <w:rsid w:val="00F04BC8"/>
    <w:rsid w:val="00F32246"/>
    <w:rsid w:val="00F40270"/>
    <w:rsid w:val="00F83ADF"/>
    <w:rsid w:val="00F879AB"/>
    <w:rsid w:val="00FB4F42"/>
    <w:rsid w:val="00FB5638"/>
    <w:rsid w:val="00FC0FAA"/>
    <w:rsid w:val="00FC27B2"/>
    <w:rsid w:val="00FD377C"/>
    <w:rsid w:val="00FF27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EF9"/>
    <w:pPr>
      <w:spacing w:line="480" w:lineRule="auto"/>
    </w:pPr>
    <w:rPr>
      <w:rFonts w:ascii="Times New Roman" w:eastAsiaTheme="minorHAnsi" w:hAnsi="Times New Roman" w:cs="Times New Roman"/>
      <w:shd w:val="clear" w:color="auto" w:fill="FFFFFF"/>
      <w:lang w:val="et-E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9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shd w:val="clear" w:color="auto" w:fill="auto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5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D7EF9"/>
    <w:pPr>
      <w:spacing w:after="0"/>
    </w:pPr>
    <w:rPr>
      <w:rFonts w:eastAsiaTheme="minorHAnsi"/>
      <w:sz w:val="22"/>
      <w:szCs w:val="22"/>
      <w:lang w:val="et-E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7EF9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  <w:shd w:val="clear" w:color="auto" w:fil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EF9"/>
    <w:pPr>
      <w:spacing w:line="480" w:lineRule="auto"/>
    </w:pPr>
    <w:rPr>
      <w:rFonts w:ascii="Times New Roman" w:eastAsiaTheme="minorHAnsi" w:hAnsi="Times New Roman" w:cs="Times New Roman"/>
      <w:shd w:val="clear" w:color="auto" w:fill="FFFFFF"/>
      <w:lang w:val="et-E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9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shd w:val="clear" w:color="auto" w:fill="auto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5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D7EF9"/>
    <w:pPr>
      <w:spacing w:after="0"/>
    </w:pPr>
    <w:rPr>
      <w:rFonts w:eastAsiaTheme="minorHAnsi"/>
      <w:sz w:val="22"/>
      <w:szCs w:val="22"/>
      <w:lang w:val="et-E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7EF9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 Laan</dc:creator>
  <cp:lastModifiedBy>Marina Grigorova</cp:lastModifiedBy>
  <cp:revision>3</cp:revision>
  <dcterms:created xsi:type="dcterms:W3CDTF">2014-08-11T10:41:00Z</dcterms:created>
  <dcterms:modified xsi:type="dcterms:W3CDTF">2014-08-12T08:11:00Z</dcterms:modified>
</cp:coreProperties>
</file>